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94B7" w14:textId="4DF5D16F" w:rsidR="007275D8" w:rsidRPr="00243E82" w:rsidRDefault="00E75E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Appendix</w:t>
      </w:r>
      <w:r w:rsidR="00FE6A01" w:rsidRPr="00FE6A01">
        <w:rPr>
          <w:rFonts w:ascii="Times New Roman" w:hAnsi="Times New Roman" w:cs="Times New Roman"/>
          <w:b/>
          <w:sz w:val="24"/>
          <w:szCs w:val="24"/>
        </w:rPr>
        <w:t>: List of Interviewees</w:t>
      </w:r>
    </w:p>
    <w:tbl>
      <w:tblPr>
        <w:tblW w:w="10048" w:type="dxa"/>
        <w:tblInd w:w="-5" w:type="dxa"/>
        <w:tblLook w:val="04A0" w:firstRow="1" w:lastRow="0" w:firstColumn="1" w:lastColumn="0" w:noHBand="0" w:noVBand="1"/>
      </w:tblPr>
      <w:tblGrid>
        <w:gridCol w:w="980"/>
        <w:gridCol w:w="1005"/>
        <w:gridCol w:w="1102"/>
        <w:gridCol w:w="960"/>
        <w:gridCol w:w="960"/>
        <w:gridCol w:w="961"/>
        <w:gridCol w:w="861"/>
        <w:gridCol w:w="1172"/>
        <w:gridCol w:w="930"/>
        <w:gridCol w:w="1117"/>
      </w:tblGrid>
      <w:tr w:rsidR="00682B64" w:rsidRPr="00243E82" w14:paraId="1215BF12" w14:textId="77777777" w:rsidTr="00682B64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8E0D0" w14:textId="77777777" w:rsidR="00682B64" w:rsidRPr="00243E82" w:rsidRDefault="00682B64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. Nr.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85451C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earch Categor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B909D4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eld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BAEEDE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o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6AA738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 or </w:t>
            </w:r>
            <w:r w:rsidRPr="00682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≥</w:t>
            </w:r>
            <w:r w:rsidRPr="00682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in Chin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9DF0C1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t City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29D4B0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D11CBC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82600" w14:textId="77777777" w:rsidR="00682B64" w:rsidRPr="00243E82" w:rsidRDefault="00682B64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er Stage**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E68F56" w14:textId="77777777" w:rsidR="00682B64" w:rsidRPr="00243E82" w:rsidRDefault="00682B64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B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 ***</w:t>
            </w:r>
          </w:p>
        </w:tc>
      </w:tr>
      <w:tr w:rsidR="00243E82" w:rsidRPr="00243E82" w14:paraId="29A412C5" w14:textId="77777777" w:rsidTr="00682B64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FCD8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BE85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E267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614E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D60F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E15F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E431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1457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3AEB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2884F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56374A83" w14:textId="77777777" w:rsidTr="00682B64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0E1C4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1D9A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766B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B15F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5E4F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DC1E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4A38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1EEA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E0FA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B6B7C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243E82" w:rsidRPr="00243E82" w14:paraId="586FB331" w14:textId="77777777" w:rsidTr="00682B64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274F5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DAE0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9FFE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B5E6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2018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10C3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E0C4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983B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E1D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E967A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0722E133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A35B8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BA24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DF7E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C3EE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5B94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1835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8F42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A671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0A45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CB545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243E82" w:rsidRPr="00243E82" w14:paraId="2EABEC22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61FCB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E866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757E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489D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800A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DC57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CFB9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C7A6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114F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D329F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43B5C759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9D2F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0DCD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4992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4CC8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7430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2C07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EE1D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B911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9BCA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72D67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2EBEFDEF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D6FC9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62C5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EDF0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F64A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B18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B930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497F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5999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23A0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90845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4DBE5F33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07C8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57A6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52F3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0FF2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8B75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F0F8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27BA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E09C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946B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BDD1C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6D699535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7142D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DC45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2D83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E555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C681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0F18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F697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ED44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6E0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7912F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7AF33B14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09FE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212F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D6DD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B6CC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802E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51DA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E9A0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7F80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202B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E59AE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20D18834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E6A6C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58A5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6AD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8A2E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DA8F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7148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B0C8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C8B8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2B1B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94966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3BDEA93F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2E49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778E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6E54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7A69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E029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5FC4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BE3B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BDEF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56A6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F7529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243E82" w:rsidRPr="00243E82" w14:paraId="1CF57F58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9965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CAAC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0947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D9DC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BE7B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619D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9775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312B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23B2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4B30A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243E82" w:rsidRPr="00243E82" w14:paraId="4DCB0E8E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31E5A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00BD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2B98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35C8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0CE7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03B2" w14:textId="77777777" w:rsidR="00243E82" w:rsidRPr="00243E82" w:rsidRDefault="006F2431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BAA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55D3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t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65BA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5F600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243E82" w:rsidRPr="00243E82" w14:paraId="3FE80401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A2C0A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835E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9AB1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4F0E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B01E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49393" w14:textId="77777777" w:rsidR="00243E82" w:rsidRPr="00243E82" w:rsidRDefault="006F2431" w:rsidP="006F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E18A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4F65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A62F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4240E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243E82" w:rsidRPr="00243E82" w14:paraId="0D217762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E68D0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7D43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54E5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A81C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2391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3FF5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89D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D155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n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947D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689CD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216155B5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DB26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133E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086F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D8F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0660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6D12A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3220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E5F3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7523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9D946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1F0A33AE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1BD39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4FD9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1411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711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1242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4807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1846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1A3E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9ED7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80DE8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55F5E0E7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D6F1A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C30E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DF74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4FA7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9C1F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2B13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5635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0378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FF25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FDBF4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4B9DE2E1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1DFC6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2915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D707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1881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E869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D229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50AB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9051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531C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4556B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6ACCA1E2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5B91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9872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2FC6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9B0F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7D53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C849D" w14:textId="77777777" w:rsidR="00243E82" w:rsidRPr="00243E82" w:rsidRDefault="006F2431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8622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9B02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7C76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957DD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13A8E4FF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B4AD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22D8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9B30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6718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F362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CEFF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E143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9909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DB7B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CF5A7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69183802" w14:textId="77777777" w:rsidTr="00682B64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5B3D9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161E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68F9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0AE6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EEDD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673AB" w14:textId="77777777" w:rsidR="00243E82" w:rsidRPr="00243E82" w:rsidRDefault="006F2431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053E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0455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04AA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CF037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</w:tr>
      <w:tr w:rsidR="00243E82" w:rsidRPr="00243E82" w14:paraId="177B9380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9903F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FB3D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297E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AEC4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7852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C4B2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C590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F77E5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761A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B5A13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243E82" w:rsidRPr="00243E82" w14:paraId="4A99F763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4E11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DE7B4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E8BE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90603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881A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3827E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201E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C48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22437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410ED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37C0B648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48003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FADE9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F8DA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AEB0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6786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4F42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88BE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C4582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35A6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F0005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5CDA604F" w14:textId="77777777" w:rsidTr="00682B64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DB94D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AB44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425E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FA5C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885DC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≥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4215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FC6F8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0F30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94D8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128E2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243E82" w:rsidRPr="00243E82" w14:paraId="21779087" w14:textId="77777777" w:rsidTr="00682B64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D9A6E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A3EB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584CB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4390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DE211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69C7D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E3A0F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61256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A52A0" w14:textId="77777777" w:rsidR="00243E82" w:rsidRPr="00243E82" w:rsidRDefault="00243E82" w:rsidP="002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06E63" w14:textId="77777777" w:rsidR="00243E82" w:rsidRPr="00243E82" w:rsidRDefault="00243E82" w:rsidP="00243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</w:tbl>
    <w:p w14:paraId="02F0463E" w14:textId="77777777" w:rsidR="00FE6A01" w:rsidRPr="00FE6A01" w:rsidRDefault="00FE6A01" w:rsidP="00FE6A01">
      <w:pPr>
        <w:rPr>
          <w:rFonts w:ascii="Times New Roman" w:hAnsi="Times New Roman" w:cs="Times New Roman"/>
          <w:b/>
          <w:sz w:val="20"/>
          <w:szCs w:val="20"/>
        </w:rPr>
      </w:pP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  <w:r w:rsidRPr="00FE6A01">
        <w:rPr>
          <w:rFonts w:ascii="Times New Roman" w:hAnsi="Times New Roman" w:cs="Times New Roman"/>
          <w:b/>
          <w:sz w:val="20"/>
          <w:szCs w:val="20"/>
        </w:rPr>
        <w:tab/>
      </w:r>
    </w:p>
    <w:p w14:paraId="56C358AB" w14:textId="77777777" w:rsidR="00FE6A01" w:rsidRPr="00D738BD" w:rsidRDefault="00FE6A01" w:rsidP="00FE6A01">
      <w:pPr>
        <w:rPr>
          <w:rFonts w:ascii="Times New Roman" w:hAnsi="Times New Roman" w:cs="Times New Roman"/>
          <w:sz w:val="20"/>
          <w:szCs w:val="20"/>
        </w:rPr>
      </w:pPr>
      <w:r w:rsidRPr="00FE6A01">
        <w:rPr>
          <w:rFonts w:ascii="Times New Roman" w:hAnsi="Times New Roman" w:cs="Times New Roman"/>
          <w:sz w:val="20"/>
          <w:szCs w:val="20"/>
        </w:rPr>
        <w:t>*</w:t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D738BD">
        <w:rPr>
          <w:rFonts w:ascii="Times New Roman" w:hAnsi="Times New Roman" w:cs="Times New Roman"/>
          <w:sz w:val="20"/>
          <w:szCs w:val="20"/>
        </w:rPr>
        <w:t>Engineering and natural sciences (ENS); Social sciences and humanities (SSH)</w:t>
      </w:r>
      <w:r w:rsidRPr="00D738BD">
        <w:rPr>
          <w:rFonts w:ascii="Times New Roman" w:hAnsi="Times New Roman" w:cs="Times New Roman"/>
          <w:sz w:val="20"/>
          <w:szCs w:val="20"/>
        </w:rPr>
        <w:tab/>
      </w:r>
      <w:r w:rsidRPr="00D738BD">
        <w:rPr>
          <w:rFonts w:ascii="Times New Roman" w:hAnsi="Times New Roman" w:cs="Times New Roman"/>
          <w:sz w:val="20"/>
          <w:szCs w:val="20"/>
        </w:rPr>
        <w:tab/>
      </w:r>
      <w:r w:rsidRPr="00D738BD">
        <w:rPr>
          <w:rFonts w:ascii="Times New Roman" w:hAnsi="Times New Roman" w:cs="Times New Roman"/>
          <w:sz w:val="20"/>
          <w:szCs w:val="20"/>
        </w:rPr>
        <w:tab/>
      </w:r>
    </w:p>
    <w:p w14:paraId="1F2D6F0B" w14:textId="1EAE2A71" w:rsidR="00FE6A01" w:rsidRPr="00D738BD" w:rsidRDefault="006F2431" w:rsidP="006F2431">
      <w:pPr>
        <w:ind w:left="1440" w:hanging="1440"/>
        <w:rPr>
          <w:rFonts w:ascii="Times New Roman" w:hAnsi="Times New Roman" w:cs="Times New Roman"/>
          <w:sz w:val="20"/>
          <w:szCs w:val="20"/>
        </w:rPr>
      </w:pPr>
      <w:r w:rsidRPr="00D738BD">
        <w:rPr>
          <w:rFonts w:ascii="Times New Roman" w:hAnsi="Times New Roman" w:cs="Times New Roman"/>
          <w:sz w:val="20"/>
          <w:szCs w:val="20"/>
        </w:rPr>
        <w:t>**</w:t>
      </w:r>
      <w:r w:rsidRPr="00D738BD">
        <w:rPr>
          <w:rFonts w:ascii="Times New Roman" w:hAnsi="Times New Roman" w:cs="Times New Roman"/>
          <w:sz w:val="20"/>
          <w:szCs w:val="20"/>
        </w:rPr>
        <w:tab/>
      </w:r>
      <w:r w:rsidR="00FE6A01" w:rsidRPr="00D738BD">
        <w:rPr>
          <w:rFonts w:ascii="Times New Roman" w:hAnsi="Times New Roman" w:cs="Times New Roman"/>
          <w:sz w:val="20"/>
          <w:szCs w:val="20"/>
        </w:rPr>
        <w:t>Junior (R1, R2)</w:t>
      </w:r>
      <w:r w:rsidR="001753A2" w:rsidRPr="00D738BD">
        <w:rPr>
          <w:rFonts w:ascii="Times New Roman" w:hAnsi="Times New Roman" w:cs="Times New Roman"/>
          <w:sz w:val="20"/>
          <w:szCs w:val="20"/>
        </w:rPr>
        <w:t>:</w:t>
      </w:r>
      <w:r w:rsidR="00FE6A01" w:rsidRPr="00D738BD">
        <w:rPr>
          <w:rFonts w:ascii="Times New Roman" w:hAnsi="Times New Roman" w:cs="Times New Roman"/>
          <w:sz w:val="20"/>
          <w:szCs w:val="20"/>
        </w:rPr>
        <w:t xml:space="preserve"> R1: Early-career stage researcher (up to the point of PhD); R2: Recognised researcher (e.g.</w:t>
      </w:r>
      <w:r w:rsidR="00652A33">
        <w:rPr>
          <w:rFonts w:ascii="Times New Roman" w:hAnsi="Times New Roman" w:cs="Times New Roman"/>
          <w:sz w:val="20"/>
          <w:szCs w:val="20"/>
        </w:rPr>
        <w:t>,</w:t>
      </w:r>
      <w:r w:rsidR="00FE6A01" w:rsidRPr="00D738BD">
        <w:rPr>
          <w:rFonts w:ascii="Times New Roman" w:hAnsi="Times New Roman" w:cs="Times New Roman"/>
          <w:sz w:val="20"/>
          <w:szCs w:val="20"/>
        </w:rPr>
        <w:t xml:space="preserve"> a postdoc)</w:t>
      </w:r>
      <w:r w:rsidR="001753A2" w:rsidRPr="00D738BD">
        <w:rPr>
          <w:rFonts w:ascii="Times New Roman" w:hAnsi="Times New Roman" w:cs="Times New Roman"/>
          <w:sz w:val="20"/>
          <w:szCs w:val="20"/>
        </w:rPr>
        <w:t>,</w:t>
      </w:r>
      <w:r w:rsidR="00FE6A01" w:rsidRPr="00D738BD">
        <w:rPr>
          <w:rFonts w:ascii="Times New Roman" w:hAnsi="Times New Roman" w:cs="Times New Roman"/>
          <w:sz w:val="20"/>
          <w:szCs w:val="20"/>
        </w:rPr>
        <w:t xml:space="preserve"> Senior (R3, R4): R3: Established researcher; R4: Leading researcher</w:t>
      </w:r>
      <w:r w:rsidR="00FE6A01" w:rsidRPr="00D738BD">
        <w:rPr>
          <w:rFonts w:ascii="Times New Roman" w:hAnsi="Times New Roman" w:cs="Times New Roman"/>
          <w:sz w:val="20"/>
          <w:szCs w:val="20"/>
        </w:rPr>
        <w:tab/>
      </w:r>
      <w:r w:rsidR="00FE6A01" w:rsidRPr="00D738BD">
        <w:rPr>
          <w:rFonts w:ascii="Times New Roman" w:hAnsi="Times New Roman" w:cs="Times New Roman"/>
          <w:sz w:val="20"/>
          <w:szCs w:val="20"/>
        </w:rPr>
        <w:tab/>
      </w:r>
      <w:r w:rsidR="00FE6A01" w:rsidRPr="00D738BD">
        <w:rPr>
          <w:rFonts w:ascii="Times New Roman" w:hAnsi="Times New Roman" w:cs="Times New Roman"/>
          <w:sz w:val="20"/>
          <w:szCs w:val="20"/>
        </w:rPr>
        <w:tab/>
      </w:r>
    </w:p>
    <w:p w14:paraId="2D09B816" w14:textId="77777777" w:rsidR="00FE6A01" w:rsidRPr="00FE6A01" w:rsidRDefault="00FE6A01" w:rsidP="006F2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738BD">
        <w:rPr>
          <w:rFonts w:ascii="Times New Roman" w:hAnsi="Times New Roman" w:cs="Times New Roman"/>
          <w:sz w:val="20"/>
          <w:szCs w:val="20"/>
        </w:rPr>
        <w:t>***</w:t>
      </w:r>
      <w:r w:rsidRPr="00D738BD">
        <w:rPr>
          <w:rFonts w:ascii="Times New Roman" w:hAnsi="Times New Roman" w:cs="Times New Roman"/>
          <w:sz w:val="20"/>
          <w:szCs w:val="20"/>
        </w:rPr>
        <w:tab/>
      </w:r>
      <w:r w:rsidRPr="00D738BD">
        <w:rPr>
          <w:rFonts w:ascii="Times New Roman" w:hAnsi="Times New Roman" w:cs="Times New Roman"/>
          <w:sz w:val="20"/>
          <w:szCs w:val="20"/>
        </w:rPr>
        <w:tab/>
        <w:t>985: A university on the exclusive list</w:t>
      </w:r>
      <w:r w:rsidRPr="00FE6A01">
        <w:rPr>
          <w:rFonts w:ascii="Times New Roman" w:hAnsi="Times New Roman" w:cs="Times New Roman"/>
          <w:sz w:val="20"/>
          <w:szCs w:val="20"/>
        </w:rPr>
        <w:t xml:space="preserve"> of 39 elite in</w:t>
      </w:r>
      <w:r>
        <w:rPr>
          <w:rFonts w:ascii="Times New Roman" w:hAnsi="Times New Roman" w:cs="Times New Roman"/>
          <w:sz w:val="20"/>
          <w:szCs w:val="20"/>
        </w:rPr>
        <w:t xml:space="preserve">stitutions in Project 985 </w:t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</w:p>
    <w:p w14:paraId="68E7FB95" w14:textId="77777777" w:rsidR="00FE6A01" w:rsidRDefault="00FE6A01" w:rsidP="006F2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  <w:t>211: A university that belongs to the 112 key higher education institut</w:t>
      </w:r>
      <w:r>
        <w:rPr>
          <w:rFonts w:ascii="Times New Roman" w:hAnsi="Times New Roman" w:cs="Times New Roman"/>
          <w:sz w:val="20"/>
          <w:szCs w:val="20"/>
        </w:rPr>
        <w:t>ions listed in Project 211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6AB69EF" w14:textId="77777777" w:rsidR="00FE6A01" w:rsidRPr="00FE6A01" w:rsidRDefault="00FE6A01" w:rsidP="006F2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>RI: Research institute</w:t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  <w:r w:rsidRPr="00FE6A01">
        <w:rPr>
          <w:rFonts w:ascii="Times New Roman" w:hAnsi="Times New Roman" w:cs="Times New Roman"/>
          <w:sz w:val="20"/>
          <w:szCs w:val="20"/>
        </w:rPr>
        <w:tab/>
      </w:r>
    </w:p>
    <w:sectPr w:rsidR="00FE6A01" w:rsidRPr="00FE6A01" w:rsidSect="00FE6A01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6A96A" w14:textId="77777777" w:rsidR="002403BC" w:rsidRDefault="002403BC" w:rsidP="002F417F">
      <w:pPr>
        <w:spacing w:after="0" w:line="240" w:lineRule="auto"/>
      </w:pPr>
      <w:r>
        <w:separator/>
      </w:r>
    </w:p>
  </w:endnote>
  <w:endnote w:type="continuationSeparator" w:id="0">
    <w:p w14:paraId="15EB2A5E" w14:textId="77777777" w:rsidR="002403BC" w:rsidRDefault="002403BC" w:rsidP="002F4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FE7DB" w14:textId="77777777" w:rsidR="002403BC" w:rsidRDefault="002403BC" w:rsidP="002F417F">
      <w:pPr>
        <w:spacing w:after="0" w:line="240" w:lineRule="auto"/>
      </w:pPr>
      <w:r>
        <w:separator/>
      </w:r>
    </w:p>
  </w:footnote>
  <w:footnote w:type="continuationSeparator" w:id="0">
    <w:p w14:paraId="48363B80" w14:textId="77777777" w:rsidR="002403BC" w:rsidRDefault="002403BC" w:rsidP="002F4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MzI0srQwNTMyMTZQ0lEKTi0uzszPAykwrwUAPCmSniwAAAA="/>
  </w:docVars>
  <w:rsids>
    <w:rsidRoot w:val="00FE6A01"/>
    <w:rsid w:val="000C4A8A"/>
    <w:rsid w:val="00125796"/>
    <w:rsid w:val="001753A2"/>
    <w:rsid w:val="002403BC"/>
    <w:rsid w:val="00243E82"/>
    <w:rsid w:val="002E19EB"/>
    <w:rsid w:val="002F417F"/>
    <w:rsid w:val="003D11EF"/>
    <w:rsid w:val="005620AB"/>
    <w:rsid w:val="00585A98"/>
    <w:rsid w:val="00634541"/>
    <w:rsid w:val="00652A33"/>
    <w:rsid w:val="00682B64"/>
    <w:rsid w:val="006F2431"/>
    <w:rsid w:val="00751FF5"/>
    <w:rsid w:val="007E2F80"/>
    <w:rsid w:val="00B37E07"/>
    <w:rsid w:val="00B62BBF"/>
    <w:rsid w:val="00C57E0A"/>
    <w:rsid w:val="00D738BD"/>
    <w:rsid w:val="00E75E92"/>
    <w:rsid w:val="00FE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132AD"/>
  <w15:chartTrackingRefBased/>
  <w15:docId w15:val="{5266AD14-CF89-49D3-A909-1E5962DF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1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17F"/>
  </w:style>
  <w:style w:type="paragraph" w:styleId="Footer">
    <w:name w:val="footer"/>
    <w:basedOn w:val="Normal"/>
    <w:link w:val="FooterChar"/>
    <w:uiPriority w:val="99"/>
    <w:unhideWhenUsed/>
    <w:rsid w:val="002F41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relcova</dc:creator>
  <cp:keywords/>
  <dc:description/>
  <cp:lastModifiedBy>Yuzhuo Cai (TAU)</cp:lastModifiedBy>
  <cp:revision>4</cp:revision>
  <dcterms:created xsi:type="dcterms:W3CDTF">2022-02-18T17:03:00Z</dcterms:created>
  <dcterms:modified xsi:type="dcterms:W3CDTF">2022-02-18T18:32:00Z</dcterms:modified>
</cp:coreProperties>
</file>